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moved title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6302"/>
        <w:gridCol w:w="1029"/>
        <w:gridCol w:w="1063"/>
      </w:tblGrid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19429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02239561400186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ed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ature.com/articles/s41598-020-58462-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ed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14767058.2020.17639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x-mol.com/paper/12942738302620221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ed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hindawi.com/journals/crips/2016/9802939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ed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1876201820305220?via%3Dihub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acted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plos.org/plosone/article?id=10.1371/journal.pone.023841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amanetwork.com/journals/jamanetworkopen/fullarticle/27701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sagepub.com/doi/full/10.1177/00207640209354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plos.org/plosone/article?id=10.1371/journal.pone.023816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hindawi.com/journals/drt/2020/3158954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frontiersin.org/articles/10.3389/fpsyg.2020.561609/ful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psychsocgerontology/advance-article/doi/10.1093/geronb/gbaa110/589080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helancet.com/journals/eclinm/article/PIIS2589-5370(20)30168-1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11482-020-09851-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88761852030046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10.1002/brb3.17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sychotherapy.psychiatryonline.org/doi/10.1176/appi.psychotherapy.2020001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dvances.sciencemag.org/content/6/42/eabd53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frontiersin.org/articles/10.3389/fpsyg.2020.565688/ful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mdpi.com/1660-4601/17/9/3165/ht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10879-020-09467-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f1000research.com/articles/9-111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amanetwork.com/journals/jamainternalmedicine/fullarticle/276954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335942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10608-020-10143-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hindawi.com/journals/drt/2020/8887727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155541552030531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17812031252X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full/10.1002/da.2308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186/s12992-020-00587-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9188692030646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03272032387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29111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17443881203027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00406-020-01171-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karger.com/Article/FullText/5107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abs/10.1002/sres.26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6993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17552966203002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22132198203032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200846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02646838.2020.178603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342099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17812031996X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85265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17812031118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18532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8876185203008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9188692030538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00496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14616696.2020.18289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10647481203040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56946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13548506.2020.174681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full/10.1111/jsr.130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articl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ature.com/articles/s41562-020-0884-z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articl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202824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articl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schizophreniabulletin/article/46/4/752/582616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articl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jpsmjournal.com/article/S0885-3924(20)30207-4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articl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healio.com/nursing/journals/jgn/2020-5-46-5/%7B8085aace-e2d6-4604-ad51-aa001818b1fd%7D/public-health-and-ethics-intersect-at-new-levels-with-gerontological-nursing-in-covid-19-pandem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40737-020-00178-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10.1111/add.1508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abs/10.1080/09540962.2020.1748855?journalCode=rpmm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10.1111/jocn.152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cmaj.ca/content/192/13/E34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27107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61513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2763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339041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cambridge.org/core/journals/psychological-medicine/article/mental-health-characteristics-associated-with-dysfunctional-coronavirus-anxiety/FFD3CA27D3669494A91F78DC68CCE2F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helancet.com/journals/lanpsy/article/PIIS2215-0366(20)30307-2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sagepub.com/doi/full/10.1177/07067437209356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full/10.1002/da.23014?af=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38159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28113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robotics.sciencemag.org/content/5/40/eabb558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ubmed.ncbi.nlm.nih.gov/32266767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itorial material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sz w:val="16"/>
                <w:szCs w:val="16"/>
              </w:rPr>
            </w:pPr>
            <w:r>
              <w:rPr>
                <w:rStyle w:val="Fn"/>
                <w:sz w:val="16"/>
                <w:szCs w:val="16"/>
              </w:rPr>
              <w:t>Mental Health and the COVID-19 Pandemic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Style w:val="Subtitle"/>
                <w:sz w:val="16"/>
                <w:szCs w:val="16"/>
              </w:rPr>
              <w:t>The Essentials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hyperlink r:id="rId2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Elisa M Brietzke, MD PhD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, </w:t>
            </w:r>
            <w:hyperlink r:id="rId3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Roger S. McIntyre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, </w:t>
            </w:r>
            <w:hyperlink r:id="rId4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Rodrigo Grassi-Oliveira, MD PhD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, </w:t>
            </w:r>
            <w:hyperlink r:id="rId5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Lin Kangguang, MD</w:t>
              </w:r>
            </w:hyperlink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Elsevier - Health Sciences Division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bCs/>
                <w:kern w:val="2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kern w:val="2"/>
                <w:sz w:val="16"/>
                <w:szCs w:val="16"/>
                <w:lang w:val="en-US" w:eastAsia="en-US"/>
              </w:rPr>
              <w:t>Community Public Health in Policy and Practice E-Book: A Sourcebook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edited by Sarah Cowley, Karen Whittaker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Elsevier - Health Sciences Division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hyperlink r:id="rId6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 xml:space="preserve">Interactive videoconferencing in the redesign of a health-care quality improvement workshop for the coronavirus disease 2019 pandemic </w:t>
              </w:r>
            </w:hyperlink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 w:eastAsia="en-US"/>
              </w:rPr>
              <w:t xml:space="preserve">By: </w:t>
            </w:r>
            <w:hyperlink r:id="rId7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Seow, Yee Ting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; </w:t>
            </w:r>
            <w:hyperlink r:id="rId8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Teo, Shao Chu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; </w:t>
            </w:r>
            <w:hyperlink r:id="rId9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Yap, William</w:t>
              </w:r>
            </w:hyperlink>
            <w:r>
              <w:rPr>
                <w:sz w:val="16"/>
                <w:szCs w:val="16"/>
                <w:lang w:val="en-US" w:eastAsia="en-US"/>
              </w:rPr>
              <w:t>; et al.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ROCEEDINGS OF SINGAPORE HEALTHCARE     Article Number: 2010105820961795  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edings paper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hyperlink r:id="rId10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 xml:space="preserve">Prospective planning of radiation treatment at new patient conference during the COVID-19 Pandemic: The University of Mississippi Medical Center experience. </w:t>
              </w:r>
            </w:hyperlink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 w:eastAsia="en-US"/>
              </w:rPr>
              <w:t xml:space="preserve">By: </w:t>
            </w:r>
            <w:hyperlink r:id="rId11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Joseph, Sanjay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; </w:t>
            </w:r>
            <w:hyperlink r:id="rId12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Nittala, Mary</w:t>
              </w:r>
            </w:hyperlink>
            <w:r>
              <w:rPr>
                <w:sz w:val="16"/>
                <w:szCs w:val="16"/>
                <w:lang w:val="en-US" w:eastAsia="en-US"/>
              </w:rPr>
              <w:t xml:space="preserve">; </w:t>
            </w:r>
            <w:hyperlink r:id="rId13">
              <w:r>
                <w:rPr>
                  <w:rStyle w:val="InternetLink"/>
                  <w:sz w:val="16"/>
                  <w:szCs w:val="16"/>
                  <w:lang w:val="en-US" w:eastAsia="en-US"/>
                </w:rPr>
                <w:t>Roberts, Paul</w:t>
              </w:r>
            </w:hyperlink>
            <w:r>
              <w:rPr>
                <w:sz w:val="16"/>
                <w:szCs w:val="16"/>
                <w:lang w:val="en-US" w:eastAsia="en-US"/>
              </w:rPr>
              <w:t>; et al.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 xml:space="preserve">Conference: Annual Meeting of the American-Association-for-Cancer-Research (AACR) Location: </w:t>
            </w:r>
            <w:r>
              <w:rPr>
                <w:sz w:val="16"/>
                <w:szCs w:val="16"/>
                <w:rtl w:val="true"/>
                <w:lang w:val="en-US" w:eastAsia="en-US"/>
              </w:rPr>
              <w:t>‏</w:t>
            </w:r>
            <w:r>
              <w:rPr>
                <w:sz w:val="16"/>
                <w:szCs w:val="16"/>
                <w:lang w:val="en-US" w:eastAsia="en-US"/>
              </w:rPr>
              <w:t xml:space="preserve"> ELECTR NETWORK Date: </w:t>
            </w:r>
            <w:r>
              <w:rPr>
                <w:sz w:val="16"/>
                <w:szCs w:val="16"/>
                <w:rtl w:val="true"/>
                <w:lang w:val="en-US" w:eastAsia="en-US"/>
              </w:rPr>
              <w:t>‏</w:t>
            </w:r>
            <w:r>
              <w:rPr>
                <w:sz w:val="16"/>
                <w:szCs w:val="16"/>
                <w:lang w:val="en-US" w:eastAsia="en-US"/>
              </w:rPr>
              <w:t xml:space="preserve"> JUL 20-22, 2020 </w:t>
              <w:br/>
              <w:t xml:space="preserve">Sponsor(s): </w:t>
            </w:r>
            <w:r>
              <w:rPr>
                <w:sz w:val="16"/>
                <w:szCs w:val="16"/>
                <w:rtl w:val="true"/>
                <w:lang w:val="en-US" w:eastAsia="en-US"/>
              </w:rPr>
              <w:t>‏</w:t>
            </w:r>
            <w:r>
              <w:rPr>
                <w:sz w:val="16"/>
                <w:szCs w:val="16"/>
                <w:lang w:val="en-US" w:eastAsia="en-US"/>
              </w:rPr>
              <w:t xml:space="preserve">Amer Assoc Canc Res </w:t>
            </w:r>
          </w:p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edings paper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88761852030082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sagepub.com/doi/full/10.1177/00207640209354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jmir.org/2020/8/e20328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full/10.1002/brb3.174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full/10.1002/jts.226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clusiv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ibdjournal/advance-article/doi/10.1093/ibd/izaa261/59209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 empirical resear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ature.com/articles/s41591-020-0874-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53523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17476348.2020.178783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erj.ersjournals.com/content/56/1/2001704.abstrac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0207489203026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abs/pii/S088915912030637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03272032385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7712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helancet.com/journals/lancet/article/PIIS0140-6736(20)30755-8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0145935X.2020.183516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16517812031776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bgyn.onlinelibrary.wiley.com/doi/full/10.1111/1471-0528.164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nlinelibrary.wiley.com/doi/abs/10.1111/acer.1446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jpepsy/article/45/8/839/588527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010440X2030022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ciencedirect.com/science/article/pii/S088915912030391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acpjournals.org/doi/10.7326/M20-167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18448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andfonline.com/doi/full/10.1080/08959420.2020.17597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helancet.com/journals/landia/article/PIIS2213-8587(20)30154-6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thelancet.com/journals/lancet/article/PIIS0140-6736(20)30309-3/fulltex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s.psychiatryonline.org/doi/10.1176/appi.ps.20200016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sagepub.com/doi/full/10.1177/204748732091682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02520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417894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amanetwork.com/journals/jamanetworkopen/article-abstract/277014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link.springer.com/article/10.1007/s11077-020-09381-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liebertpub.com/doi/full/10.1089/tmj.2020.006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cbi.nlm.nih.gov/pmc/articles/PMC7111296/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workar/article/6/4/254/591953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obgyn.onlinelibrary.wiley.com/doi/full/10.1111/1471-0528.1619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academic.oup.com/qjmed/article/113/5/311/581373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itle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amanetwork.com/journals/jamainternalmedicine/fullarticle/276440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sycnet.apa.org/fulltext/2020-39196-001.pdf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journals.sagepub.com/doi/abs/10.1177/0020764020963150?journalCode=isp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  <w:tr>
        <w:trPr/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psycnet.apa.org/fulltext/2020-41459-001.htm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comment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 general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Subtitle">
    <w:name w:val="subtitle"/>
    <w:basedOn w:val="DefaultParagraphFont"/>
    <w:qFormat/>
    <w:rPr/>
  </w:style>
  <w:style w:type="character" w:styleId="Addmd">
    <w:name w:val="addm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oogle.ro/search?tbo=p&amp;tbm=bks&amp;q=inauthor:&quot;Elisa+M+Brietzke,+MD+PhD&quot;" TargetMode="External"/><Relationship Id="rId3" Type="http://schemas.openxmlformats.org/officeDocument/2006/relationships/hyperlink" Target="https://www.google.ro/search?tbo=p&amp;tbm=bks&amp;q=inauthor:&quot;Roger+S.+McIntyre&quot;" TargetMode="External"/><Relationship Id="rId4" Type="http://schemas.openxmlformats.org/officeDocument/2006/relationships/hyperlink" Target="https://www.google.ro/search?tbo=p&amp;tbm=bks&amp;q=inauthor:&quot;Rodrigo+Grassi-Oliveira,+MD+PhD&quot;" TargetMode="External"/><Relationship Id="rId5" Type="http://schemas.openxmlformats.org/officeDocument/2006/relationships/hyperlink" Target="https://www.google.ro/search?tbo=p&amp;tbm=bks&amp;q=inauthor:&quot;Lin+Kangguang,+MD&quot;" TargetMode="External"/><Relationship Id="rId6" Type="http://schemas.openxmlformats.org/officeDocument/2006/relationships/hyperlink" Target="https://apps-webofknowledge-com.am.e-nformation.ro/full_record.do?product=WOS&amp;search_mode=GeneralSearch&amp;qid=2&amp;SID=F5yCF5Lr1X1e6yWuDoz&amp;page=2&amp;doc=13" TargetMode="External"/><Relationship Id="rId7" Type="http://schemas.openxmlformats.org/officeDocument/2006/relationships/hyperlink" Target="https://apps-webofknowledge-com.am.e-nformation.ro/OutboundService.do?SID=F5yCF5Lr1X1e6yWuDoz&amp;mode=rrcAuthorRecordService&amp;action=go&amp;product=WOS&amp;lang=en_US&amp;daisIds=41740221" TargetMode="External"/><Relationship Id="rId8" Type="http://schemas.openxmlformats.org/officeDocument/2006/relationships/hyperlink" Target="https://apps-webofknowledge-com.am.e-nformation.ro/OutboundService.do?SID=F5yCF5Lr1X1e6yWuDoz&amp;mode=rrcAuthorRecordService&amp;action=go&amp;product=WOS&amp;lang=en_US&amp;daisIds=41741736" TargetMode="External"/><Relationship Id="rId9" Type="http://schemas.openxmlformats.org/officeDocument/2006/relationships/hyperlink" Target="https://apps-webofknowledge-com.am.e-nformation.ro/OutboundService.do?SID=F5yCF5Lr1X1e6yWuDoz&amp;mode=rrcAuthorRecordService&amp;action=go&amp;product=WOS&amp;lang=en_US&amp;daisIds=41748384" TargetMode="External"/><Relationship Id="rId10" Type="http://schemas.openxmlformats.org/officeDocument/2006/relationships/hyperlink" Target="https://apps-webofknowledge-com.am.e-nformation.ro/full_record.do?product=WOS&amp;search_mode=GeneralSearch&amp;qid=2&amp;SID=F5yCF5Lr1X1e6yWuDoz&amp;page=5&amp;doc=49" TargetMode="External"/><Relationship Id="rId11" Type="http://schemas.openxmlformats.org/officeDocument/2006/relationships/hyperlink" Target="https://apps-webofknowledge-com.am.e-nformation.ro/OutboundService.do?SID=F5yCF5Lr1X1e6yWuDoz&amp;mode=rrcAuthorRecordService&amp;action=go&amp;product=WOS&amp;lang=en_US&amp;daisIds=29701888" TargetMode="External"/><Relationship Id="rId12" Type="http://schemas.openxmlformats.org/officeDocument/2006/relationships/hyperlink" Target="https://apps-webofknowledge-com.am.e-nformation.ro/OutboundService.do?SID=F5yCF5Lr1X1e6yWuDoz&amp;mode=rrcAuthorRecordService&amp;action=go&amp;product=WOS&amp;lang=en_US&amp;daisIds=11220758" TargetMode="External"/><Relationship Id="rId13" Type="http://schemas.openxmlformats.org/officeDocument/2006/relationships/hyperlink" Target="https://apps-webofknowledge-com.am.e-nformation.ro/OutboundService.do?SID=F5yCF5Lr1X1e6yWuDoz&amp;mode=rrcAuthorRecordService&amp;action=go&amp;product=WOS&amp;lang=en_US&amp;daisIds=475104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4:29:00Z</dcterms:created>
  <dc:creator>User</dc:creator>
  <dc:description/>
  <cp:keywords/>
  <dc:language>en-US</dc:language>
  <cp:lastModifiedBy>Lazaroiu</cp:lastModifiedBy>
  <dcterms:modified xsi:type="dcterms:W3CDTF">2020-10-23T06:42:00Z</dcterms:modified>
  <cp:revision>110</cp:revision>
  <dc:subject/>
  <dc:title/>
</cp:coreProperties>
</file>